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9C2F9" w14:textId="577C38BC" w:rsidR="00FF1BA1" w:rsidRPr="00FF1BA1" w:rsidRDefault="00FF1BA1" w:rsidP="00FF1BA1">
      <w:pPr>
        <w:rPr>
          <w:rFonts w:ascii="Arial" w:hAnsi="Arial" w:cs="Arial"/>
          <w:b/>
          <w:sz w:val="24"/>
          <w:szCs w:val="24"/>
          <w:lang w:val="en-US"/>
        </w:rPr>
      </w:pPr>
      <w:r w:rsidRPr="00FF1BA1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spellStart"/>
      <w:r w:rsidRPr="00FF1BA1"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 w:rsidRPr="00FF1BA1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F1BA1">
        <w:rPr>
          <w:rFonts w:ascii="Times New Roman" w:hAnsi="Times New Roman"/>
          <w:sz w:val="24"/>
          <w:szCs w:val="24"/>
          <w:lang w:val="en-US"/>
        </w:rPr>
        <w:t xml:space="preserve"> Student’s t-test: the values of t, df and p referring to the Fig</w:t>
      </w:r>
      <w:ins w:id="0" w:author="Władysława Daniel" w:date="2024-10-28T11:09:00Z">
        <w:r w:rsidR="00544A7D">
          <w:rPr>
            <w:rFonts w:ascii="Times New Roman" w:hAnsi="Times New Roman"/>
            <w:sz w:val="24"/>
            <w:szCs w:val="24"/>
            <w:lang w:val="en-US"/>
          </w:rPr>
          <w:t>s</w:t>
        </w:r>
      </w:ins>
      <w:bookmarkStart w:id="1" w:name="_GoBack"/>
      <w:bookmarkEnd w:id="1"/>
      <w:r w:rsidRPr="00FF1BA1">
        <w:rPr>
          <w:rFonts w:ascii="Times New Roman" w:hAnsi="Times New Roman"/>
          <w:sz w:val="24"/>
          <w:szCs w:val="24"/>
          <w:lang w:val="en-US"/>
        </w:rPr>
        <w:t>. 1, 2 and 3.</w:t>
      </w:r>
    </w:p>
    <w:p w14:paraId="386ABE75" w14:textId="29E76983" w:rsidR="0096284D" w:rsidRPr="00FF1BA1" w:rsidRDefault="0096284D" w:rsidP="00FF1BA1">
      <w:pPr>
        <w:pStyle w:val="MDPI511onefigurecaption"/>
        <w:spacing w:before="0"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4431D" w:rsidRPr="00A3099F" w14:paraId="7B92B17B" w14:textId="77777777" w:rsidTr="00FF1BA1">
        <w:trPr>
          <w:trHeight w:val="1030"/>
        </w:trPr>
        <w:tc>
          <w:tcPr>
            <w:tcW w:w="9062" w:type="dxa"/>
            <w:gridSpan w:val="4"/>
            <w:vAlign w:val="center"/>
          </w:tcPr>
          <w:p w14:paraId="332DB558" w14:textId="6F6048EC" w:rsidR="0084431D" w:rsidRPr="00FF1BA1" w:rsidRDefault="0084431D" w:rsidP="00FF1BA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g. 1. The influence of 5-day treatment with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354740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 mg/kg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on the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2D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ity in microsomes from the selected brain regions. Unpaired Student’s t-test, two-tailed</w:t>
            </w:r>
          </w:p>
        </w:tc>
      </w:tr>
      <w:tr w:rsidR="00437A14" w:rsidRPr="00A3099F" w14:paraId="4511B264" w14:textId="77777777" w:rsidTr="002616BF">
        <w:trPr>
          <w:trHeight w:val="567"/>
        </w:trPr>
        <w:tc>
          <w:tcPr>
            <w:tcW w:w="2265" w:type="dxa"/>
            <w:vAlign w:val="center"/>
          </w:tcPr>
          <w:p w14:paraId="721970A8" w14:textId="2DC7A154" w:rsidR="00437A14" w:rsidRPr="00FF1BA1" w:rsidRDefault="00437A14" w:rsidP="002616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ontal </w:t>
            </w: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tex</w:t>
            </w:r>
          </w:p>
        </w:tc>
        <w:tc>
          <w:tcPr>
            <w:tcW w:w="2265" w:type="dxa"/>
            <w:vAlign w:val="center"/>
          </w:tcPr>
          <w:p w14:paraId="5503DB49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= 4.576</w:t>
            </w:r>
          </w:p>
        </w:tc>
        <w:tc>
          <w:tcPr>
            <w:tcW w:w="2266" w:type="dxa"/>
            <w:vAlign w:val="center"/>
          </w:tcPr>
          <w:p w14:paraId="10005BE9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78D2ABB2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018 **</w:t>
            </w:r>
          </w:p>
        </w:tc>
      </w:tr>
      <w:tr w:rsidR="00437A14" w:rsidRPr="00A3099F" w14:paraId="2E40B4B5" w14:textId="77777777" w:rsidTr="002616BF">
        <w:trPr>
          <w:trHeight w:val="567"/>
        </w:trPr>
        <w:tc>
          <w:tcPr>
            <w:tcW w:w="2265" w:type="dxa"/>
            <w:vAlign w:val="center"/>
          </w:tcPr>
          <w:p w14:paraId="52F5815D" w14:textId="5E84EC14" w:rsidR="00437A14" w:rsidRPr="00FF1BA1" w:rsidRDefault="00437A14" w:rsidP="002616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tex</w:t>
            </w:r>
          </w:p>
        </w:tc>
        <w:tc>
          <w:tcPr>
            <w:tcW w:w="2265" w:type="dxa"/>
            <w:vAlign w:val="center"/>
          </w:tcPr>
          <w:p w14:paraId="2F70C13A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= 1.896</w:t>
            </w:r>
          </w:p>
        </w:tc>
        <w:tc>
          <w:tcPr>
            <w:tcW w:w="2266" w:type="dxa"/>
            <w:vAlign w:val="center"/>
          </w:tcPr>
          <w:p w14:paraId="13B18BE4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18</w:t>
            </w:r>
          </w:p>
        </w:tc>
        <w:tc>
          <w:tcPr>
            <w:tcW w:w="2266" w:type="dxa"/>
            <w:vAlign w:val="center"/>
          </w:tcPr>
          <w:p w14:paraId="1D5057B0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0741</w:t>
            </w:r>
          </w:p>
        </w:tc>
      </w:tr>
      <w:tr w:rsidR="00437A14" w:rsidRPr="00A3099F" w14:paraId="66ED3947" w14:textId="77777777" w:rsidTr="002616BF">
        <w:trPr>
          <w:trHeight w:val="567"/>
        </w:trPr>
        <w:tc>
          <w:tcPr>
            <w:tcW w:w="2265" w:type="dxa"/>
            <w:vAlign w:val="center"/>
          </w:tcPr>
          <w:p w14:paraId="03615F52" w14:textId="2C61AFEE" w:rsidR="00437A14" w:rsidRPr="00FF1BA1" w:rsidRDefault="00437A14" w:rsidP="002616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ppocampus</w:t>
            </w:r>
          </w:p>
        </w:tc>
        <w:tc>
          <w:tcPr>
            <w:tcW w:w="2265" w:type="dxa"/>
            <w:vAlign w:val="center"/>
          </w:tcPr>
          <w:p w14:paraId="49927EEA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= 1.027</w:t>
            </w:r>
          </w:p>
        </w:tc>
        <w:tc>
          <w:tcPr>
            <w:tcW w:w="2266" w:type="dxa"/>
            <w:vAlign w:val="center"/>
          </w:tcPr>
          <w:p w14:paraId="141BC4B5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0856043C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3343</w:t>
            </w:r>
          </w:p>
        </w:tc>
      </w:tr>
      <w:tr w:rsidR="00437A14" w:rsidRPr="00A3099F" w14:paraId="6C8586B3" w14:textId="77777777" w:rsidTr="002616BF">
        <w:trPr>
          <w:trHeight w:val="567"/>
        </w:trPr>
        <w:tc>
          <w:tcPr>
            <w:tcW w:w="2265" w:type="dxa"/>
            <w:vAlign w:val="center"/>
          </w:tcPr>
          <w:p w14:paraId="35BB3D93" w14:textId="01011D16" w:rsidR="00437A14" w:rsidRPr="00FF1BA1" w:rsidRDefault="00437A14" w:rsidP="002616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amus</w:t>
            </w:r>
          </w:p>
        </w:tc>
        <w:tc>
          <w:tcPr>
            <w:tcW w:w="2265" w:type="dxa"/>
            <w:vAlign w:val="center"/>
          </w:tcPr>
          <w:p w14:paraId="6B35EFA4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= 0.746</w:t>
            </w:r>
          </w:p>
        </w:tc>
        <w:tc>
          <w:tcPr>
            <w:tcW w:w="2266" w:type="dxa"/>
            <w:vAlign w:val="center"/>
          </w:tcPr>
          <w:p w14:paraId="0F374C1C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576F8671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4772</w:t>
            </w:r>
          </w:p>
        </w:tc>
      </w:tr>
      <w:tr w:rsidR="00437A14" w:rsidRPr="00A3099F" w14:paraId="3AC7EB8C" w14:textId="77777777" w:rsidTr="002616BF">
        <w:trPr>
          <w:trHeight w:val="567"/>
        </w:trPr>
        <w:tc>
          <w:tcPr>
            <w:tcW w:w="2265" w:type="dxa"/>
            <w:vAlign w:val="center"/>
          </w:tcPr>
          <w:p w14:paraId="598D5F36" w14:textId="5DBCD075" w:rsidR="00437A14" w:rsidRPr="00FF1BA1" w:rsidRDefault="00437A14" w:rsidP="002616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in</w:t>
            </w: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</w:t>
            </w:r>
          </w:p>
        </w:tc>
        <w:tc>
          <w:tcPr>
            <w:tcW w:w="2265" w:type="dxa"/>
            <w:vAlign w:val="center"/>
          </w:tcPr>
          <w:p w14:paraId="1F8A80E6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= 1.374</w:t>
            </w:r>
          </w:p>
        </w:tc>
        <w:tc>
          <w:tcPr>
            <w:tcW w:w="2266" w:type="dxa"/>
            <w:vAlign w:val="center"/>
          </w:tcPr>
          <w:p w14:paraId="1F7FA8B6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7F780795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066</w:t>
            </w:r>
          </w:p>
        </w:tc>
      </w:tr>
      <w:tr w:rsidR="00437A14" w:rsidRPr="00A3099F" w14:paraId="178C6B30" w14:textId="77777777" w:rsidTr="002616BF">
        <w:trPr>
          <w:trHeight w:val="567"/>
        </w:trPr>
        <w:tc>
          <w:tcPr>
            <w:tcW w:w="2265" w:type="dxa"/>
            <w:vAlign w:val="center"/>
          </w:tcPr>
          <w:p w14:paraId="22A41C9F" w14:textId="3AA7102F" w:rsidR="00437A14" w:rsidRPr="00FF1BA1" w:rsidRDefault="00437A14" w:rsidP="002616B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="00450A21"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rebellum</w:t>
            </w:r>
          </w:p>
        </w:tc>
        <w:tc>
          <w:tcPr>
            <w:tcW w:w="2265" w:type="dxa"/>
            <w:vAlign w:val="center"/>
          </w:tcPr>
          <w:p w14:paraId="0CEAD389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 = 1.238</w:t>
            </w:r>
          </w:p>
        </w:tc>
        <w:tc>
          <w:tcPr>
            <w:tcW w:w="2266" w:type="dxa"/>
            <w:vAlign w:val="center"/>
          </w:tcPr>
          <w:p w14:paraId="27C1E518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</w:p>
        </w:tc>
        <w:tc>
          <w:tcPr>
            <w:tcW w:w="2266" w:type="dxa"/>
            <w:vAlign w:val="center"/>
          </w:tcPr>
          <w:p w14:paraId="547E97A5" w14:textId="77777777" w:rsidR="00437A14" w:rsidRPr="00FF1BA1" w:rsidRDefault="00437A14" w:rsidP="002616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= 0.2327</w:t>
            </w:r>
          </w:p>
        </w:tc>
      </w:tr>
      <w:tr w:rsidR="0084431D" w:rsidRPr="00A3099F" w14:paraId="7EEE9242" w14:textId="77777777" w:rsidTr="00FF1BA1">
        <w:trPr>
          <w:trHeight w:val="1065"/>
        </w:trPr>
        <w:tc>
          <w:tcPr>
            <w:tcW w:w="9062" w:type="dxa"/>
            <w:gridSpan w:val="4"/>
            <w:vAlign w:val="center"/>
          </w:tcPr>
          <w:p w14:paraId="24918D83" w14:textId="716A9E4C" w:rsidR="0084431D" w:rsidRPr="00FF1BA1" w:rsidRDefault="0084431D" w:rsidP="00FF1BA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g. 2. The influence of 5-day treatment with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354740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 mg/kg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on the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2D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tein level in microsomes from the selected brain regions. Unpaired Student’s t-test, two-tailed</w:t>
            </w:r>
          </w:p>
        </w:tc>
      </w:tr>
      <w:tr w:rsidR="00434DC4" w:rsidRPr="00A3099F" w14:paraId="1830D83B" w14:textId="77777777" w:rsidTr="000237F8">
        <w:trPr>
          <w:trHeight w:val="567"/>
        </w:trPr>
        <w:tc>
          <w:tcPr>
            <w:tcW w:w="2265" w:type="dxa"/>
            <w:vAlign w:val="center"/>
          </w:tcPr>
          <w:p w14:paraId="325802EF" w14:textId="77777777" w:rsidR="00434DC4" w:rsidRPr="00FF1BA1" w:rsidRDefault="00434DC4" w:rsidP="000237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ontal Cortex</w:t>
            </w:r>
          </w:p>
        </w:tc>
        <w:tc>
          <w:tcPr>
            <w:tcW w:w="2265" w:type="dxa"/>
            <w:vAlign w:val="center"/>
          </w:tcPr>
          <w:p w14:paraId="75755AD8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t = 3.283</w:t>
            </w:r>
          </w:p>
        </w:tc>
        <w:tc>
          <w:tcPr>
            <w:tcW w:w="2266" w:type="dxa"/>
            <w:vAlign w:val="center"/>
          </w:tcPr>
          <w:p w14:paraId="322B105F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391FE8C0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p = 0.0111*</w:t>
            </w:r>
          </w:p>
        </w:tc>
      </w:tr>
      <w:tr w:rsidR="00434DC4" w:rsidRPr="00A3099F" w14:paraId="7273ABF9" w14:textId="77777777" w:rsidTr="000237F8">
        <w:trPr>
          <w:trHeight w:val="567"/>
        </w:trPr>
        <w:tc>
          <w:tcPr>
            <w:tcW w:w="2265" w:type="dxa"/>
            <w:vAlign w:val="center"/>
          </w:tcPr>
          <w:p w14:paraId="24E4180B" w14:textId="77777777" w:rsidR="00434DC4" w:rsidRPr="00FF1BA1" w:rsidRDefault="00434DC4" w:rsidP="000237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ainstem</w:t>
            </w:r>
          </w:p>
        </w:tc>
        <w:tc>
          <w:tcPr>
            <w:tcW w:w="2265" w:type="dxa"/>
            <w:vAlign w:val="center"/>
          </w:tcPr>
          <w:p w14:paraId="5D7B11D8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t = 0.5714</w:t>
            </w:r>
          </w:p>
        </w:tc>
        <w:tc>
          <w:tcPr>
            <w:tcW w:w="2266" w:type="dxa"/>
            <w:vAlign w:val="center"/>
          </w:tcPr>
          <w:p w14:paraId="55687FFB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2502AB55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p = 0.5834</w:t>
            </w:r>
          </w:p>
        </w:tc>
      </w:tr>
      <w:tr w:rsidR="00434DC4" w:rsidRPr="00A3099F" w14:paraId="43105683" w14:textId="77777777" w:rsidTr="00FF1BA1">
        <w:trPr>
          <w:trHeight w:val="889"/>
        </w:trPr>
        <w:tc>
          <w:tcPr>
            <w:tcW w:w="2265" w:type="dxa"/>
            <w:vAlign w:val="center"/>
          </w:tcPr>
          <w:p w14:paraId="5A997654" w14:textId="77777777" w:rsidR="00434DC4" w:rsidRPr="00FF1BA1" w:rsidRDefault="00434DC4" w:rsidP="000237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ppocampus</w:t>
            </w:r>
          </w:p>
        </w:tc>
        <w:tc>
          <w:tcPr>
            <w:tcW w:w="2265" w:type="dxa"/>
            <w:vAlign w:val="center"/>
          </w:tcPr>
          <w:p w14:paraId="4C5D4C8E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t = 0.3785</w:t>
            </w:r>
          </w:p>
        </w:tc>
        <w:tc>
          <w:tcPr>
            <w:tcW w:w="2266" w:type="dxa"/>
            <w:vAlign w:val="center"/>
          </w:tcPr>
          <w:p w14:paraId="324ECDD6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8</w:t>
            </w:r>
          </w:p>
        </w:tc>
        <w:tc>
          <w:tcPr>
            <w:tcW w:w="2266" w:type="dxa"/>
            <w:vAlign w:val="center"/>
          </w:tcPr>
          <w:p w14:paraId="143B53F3" w14:textId="77777777" w:rsidR="00434DC4" w:rsidRPr="00FF1BA1" w:rsidRDefault="00434DC4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p = 0.7149</w:t>
            </w:r>
          </w:p>
        </w:tc>
      </w:tr>
      <w:tr w:rsidR="000437B2" w:rsidRPr="00FF1BA1" w14:paraId="4CC3D01C" w14:textId="77777777" w:rsidTr="00FF1BA1">
        <w:trPr>
          <w:trHeight w:val="665"/>
        </w:trPr>
        <w:tc>
          <w:tcPr>
            <w:tcW w:w="9062" w:type="dxa"/>
            <w:gridSpan w:val="4"/>
            <w:vAlign w:val="center"/>
          </w:tcPr>
          <w:p w14:paraId="362BE382" w14:textId="63963880" w:rsidR="000437B2" w:rsidRPr="00FF1BA1" w:rsidRDefault="000437B2" w:rsidP="000237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gure 3. The effect of 5-day treatment with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354740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 mg/kg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on the </w:t>
            </w: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2D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ity in the liver microsomes.</w:t>
            </w:r>
            <w:r w:rsid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F1B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paired Student’s t-test, two-tailed</w:t>
            </w:r>
          </w:p>
        </w:tc>
      </w:tr>
      <w:tr w:rsidR="000437B2" w:rsidRPr="00A3099F" w14:paraId="029C90B3" w14:textId="77777777" w:rsidTr="000237F8">
        <w:trPr>
          <w:trHeight w:val="567"/>
        </w:trPr>
        <w:tc>
          <w:tcPr>
            <w:tcW w:w="2265" w:type="dxa"/>
            <w:vAlign w:val="center"/>
          </w:tcPr>
          <w:p w14:paraId="0F13B2DE" w14:textId="77777777" w:rsidR="000437B2" w:rsidRPr="00FF1BA1" w:rsidRDefault="000437B2" w:rsidP="000237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F1BA1"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2265" w:type="dxa"/>
            <w:vAlign w:val="center"/>
          </w:tcPr>
          <w:p w14:paraId="01C1A952" w14:textId="77777777" w:rsidR="000437B2" w:rsidRPr="00FF1BA1" w:rsidRDefault="000437B2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t = 0.8403</w:t>
            </w:r>
          </w:p>
        </w:tc>
        <w:tc>
          <w:tcPr>
            <w:tcW w:w="2266" w:type="dxa"/>
            <w:vAlign w:val="center"/>
          </w:tcPr>
          <w:p w14:paraId="7D896AE1" w14:textId="77777777" w:rsidR="000437B2" w:rsidRPr="00FF1BA1" w:rsidRDefault="000437B2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FF1BA1">
              <w:rPr>
                <w:rFonts w:ascii="Times New Roman" w:hAnsi="Times New Roman" w:cs="Times New Roman"/>
                <w:sz w:val="24"/>
                <w:szCs w:val="24"/>
              </w:rPr>
              <w:t xml:space="preserve"> = 18</w:t>
            </w:r>
          </w:p>
        </w:tc>
        <w:tc>
          <w:tcPr>
            <w:tcW w:w="2266" w:type="dxa"/>
            <w:vAlign w:val="center"/>
          </w:tcPr>
          <w:p w14:paraId="1BD62D82" w14:textId="77777777" w:rsidR="000437B2" w:rsidRPr="00FF1BA1" w:rsidRDefault="000437B2" w:rsidP="000237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A1">
              <w:rPr>
                <w:rFonts w:ascii="Times New Roman" w:hAnsi="Times New Roman" w:cs="Times New Roman"/>
                <w:sz w:val="24"/>
                <w:szCs w:val="24"/>
              </w:rPr>
              <w:t>p = 0.4118</w:t>
            </w:r>
          </w:p>
        </w:tc>
      </w:tr>
    </w:tbl>
    <w:p w14:paraId="00F8C68A" w14:textId="77777777" w:rsidR="0096284D" w:rsidRDefault="0096284D" w:rsidP="0096284D">
      <w:pPr>
        <w:rPr>
          <w:rFonts w:ascii="Arial" w:hAnsi="Arial" w:cs="Arial"/>
          <w:sz w:val="24"/>
          <w:szCs w:val="24"/>
          <w:lang w:val="en-GB"/>
        </w:rPr>
      </w:pPr>
    </w:p>
    <w:p w14:paraId="6DFBCA7D" w14:textId="77777777" w:rsidR="00B52CCC" w:rsidRPr="0096284D" w:rsidRDefault="00B52CCC" w:rsidP="00FF1BA1">
      <w:pPr>
        <w:rPr>
          <w:rFonts w:ascii="Arial" w:hAnsi="Arial" w:cs="Arial"/>
          <w:sz w:val="24"/>
          <w:szCs w:val="24"/>
          <w:lang w:val="en-GB"/>
        </w:rPr>
      </w:pPr>
    </w:p>
    <w:sectPr w:rsidR="00B52CCC" w:rsidRPr="009628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ładysława Daniel">
    <w15:presenceInfo w15:providerId="None" w15:userId="Władysława Dani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512"/>
    <w:rsid w:val="0001402E"/>
    <w:rsid w:val="00014C50"/>
    <w:rsid w:val="00035E40"/>
    <w:rsid w:val="000437B2"/>
    <w:rsid w:val="000A2ED0"/>
    <w:rsid w:val="000D40CF"/>
    <w:rsid w:val="000F5C73"/>
    <w:rsid w:val="001851A0"/>
    <w:rsid w:val="0019684F"/>
    <w:rsid w:val="00227250"/>
    <w:rsid w:val="002C4929"/>
    <w:rsid w:val="00316DC3"/>
    <w:rsid w:val="003219D6"/>
    <w:rsid w:val="003C2516"/>
    <w:rsid w:val="003D2E10"/>
    <w:rsid w:val="003E7470"/>
    <w:rsid w:val="004163D6"/>
    <w:rsid w:val="00426C7F"/>
    <w:rsid w:val="00434DC4"/>
    <w:rsid w:val="00437A14"/>
    <w:rsid w:val="00450A21"/>
    <w:rsid w:val="00494969"/>
    <w:rsid w:val="004B0987"/>
    <w:rsid w:val="004B55F3"/>
    <w:rsid w:val="004E06A9"/>
    <w:rsid w:val="004F6A3F"/>
    <w:rsid w:val="00544A7D"/>
    <w:rsid w:val="00596E89"/>
    <w:rsid w:val="005C3A33"/>
    <w:rsid w:val="005C5D96"/>
    <w:rsid w:val="00631F9D"/>
    <w:rsid w:val="00690078"/>
    <w:rsid w:val="006C2B48"/>
    <w:rsid w:val="006E6C76"/>
    <w:rsid w:val="007305DB"/>
    <w:rsid w:val="0076573C"/>
    <w:rsid w:val="00801FE6"/>
    <w:rsid w:val="00836AC1"/>
    <w:rsid w:val="0084431D"/>
    <w:rsid w:val="008B2A22"/>
    <w:rsid w:val="008D1F91"/>
    <w:rsid w:val="008E6F03"/>
    <w:rsid w:val="0090330D"/>
    <w:rsid w:val="0092032E"/>
    <w:rsid w:val="009275EB"/>
    <w:rsid w:val="0096284D"/>
    <w:rsid w:val="00A3099F"/>
    <w:rsid w:val="00B52CCC"/>
    <w:rsid w:val="00B93587"/>
    <w:rsid w:val="00BC4C92"/>
    <w:rsid w:val="00BD14EC"/>
    <w:rsid w:val="00C22E19"/>
    <w:rsid w:val="00D86512"/>
    <w:rsid w:val="00DB61D4"/>
    <w:rsid w:val="00DE049C"/>
    <w:rsid w:val="00ED53F4"/>
    <w:rsid w:val="00ED79E3"/>
    <w:rsid w:val="00FB3C06"/>
    <w:rsid w:val="00FB753F"/>
    <w:rsid w:val="00FF0E8B"/>
    <w:rsid w:val="00FF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62B08"/>
  <w15:chartTrackingRefBased/>
  <w15:docId w15:val="{09F9DB1C-D92F-44B3-AE1F-D6C211A0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8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450A21"/>
    <w:pPr>
      <w:spacing w:after="0" w:line="240" w:lineRule="auto"/>
    </w:pPr>
  </w:style>
  <w:style w:type="paragraph" w:customStyle="1" w:styleId="MDPI511onefigurecaption">
    <w:name w:val="MDPI_5.1.1_one_figure_caption"/>
    <w:qFormat/>
    <w:rsid w:val="00C22E1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26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26C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704DC-9E20-41BA-BB32-2DAF41A60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Władysława Daniel</cp:lastModifiedBy>
  <cp:revision>11</cp:revision>
  <dcterms:created xsi:type="dcterms:W3CDTF">2024-10-28T09:30:00Z</dcterms:created>
  <dcterms:modified xsi:type="dcterms:W3CDTF">2024-10-28T10:09:00Z</dcterms:modified>
</cp:coreProperties>
</file>